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A151F" w14:textId="1ACB782E" w:rsidR="001A4996" w:rsidRPr="007F128D" w:rsidRDefault="000034F4">
      <w:pPr>
        <w:rPr>
          <w:b/>
          <w:bCs/>
        </w:rPr>
      </w:pPr>
      <w:r w:rsidRPr="007F128D">
        <w:rPr>
          <w:b/>
          <w:bCs/>
        </w:rPr>
        <w:t>Title: Art of Imaging: Brain Sagging in Spinal CSF Leak</w:t>
      </w:r>
    </w:p>
    <w:p w14:paraId="37944C68" w14:textId="77777777" w:rsidR="000034F4" w:rsidRDefault="000034F4"/>
    <w:p w14:paraId="1055A1AC" w14:textId="7ED22068" w:rsidR="000034F4" w:rsidRPr="007F128D" w:rsidRDefault="000034F4">
      <w:pPr>
        <w:rPr>
          <w:b/>
          <w:bCs/>
        </w:rPr>
      </w:pPr>
      <w:r w:rsidRPr="007F128D">
        <w:rPr>
          <w:b/>
          <w:bCs/>
        </w:rPr>
        <w:t>Figure 1.</w:t>
      </w:r>
    </w:p>
    <w:p w14:paraId="4470D732" w14:textId="48A918F9" w:rsidR="000034F4" w:rsidRDefault="000034F4">
      <w:r>
        <w:t>[See uploaded Figure 1 file]</w:t>
      </w:r>
    </w:p>
    <w:p w14:paraId="38518E88" w14:textId="2DA8E602" w:rsidR="000034F4" w:rsidRDefault="000034F4">
      <w:r>
        <w:t xml:space="preserve">Caption: </w:t>
      </w:r>
      <w:r w:rsidRPr="000034F4">
        <w:t>Human-like forms of leaking CSF pull the brain downward, reflecting MRI-based sagging and tonsillar herniation.</w:t>
      </w:r>
    </w:p>
    <w:p w14:paraId="00B821DA" w14:textId="77777777" w:rsidR="000034F4" w:rsidRDefault="000034F4"/>
    <w:p w14:paraId="5598F1C3" w14:textId="5417726A" w:rsidR="000034F4" w:rsidRPr="007F128D" w:rsidRDefault="000034F4">
      <w:pPr>
        <w:rPr>
          <w:b/>
          <w:bCs/>
        </w:rPr>
      </w:pPr>
      <w:r w:rsidRPr="007F128D">
        <w:rPr>
          <w:b/>
          <w:bCs/>
        </w:rPr>
        <w:t>Author Photo.</w:t>
      </w:r>
    </w:p>
    <w:p w14:paraId="573786A8" w14:textId="062E8E7D" w:rsidR="000034F4" w:rsidRDefault="000034F4">
      <w:r>
        <w:t>[See uploaded Photo 1]</w:t>
      </w:r>
    </w:p>
    <w:p w14:paraId="03E07437" w14:textId="77777777" w:rsidR="000034F4" w:rsidRDefault="000034F4"/>
    <w:p w14:paraId="5BFCE88D" w14:textId="77777777" w:rsidR="000034F4" w:rsidRDefault="000034F4"/>
    <w:p w14:paraId="4D67F215" w14:textId="107256FF" w:rsidR="000034F4" w:rsidRDefault="000034F4">
      <w:r>
        <w:t>Biographic Information</w:t>
      </w:r>
    </w:p>
    <w:p w14:paraId="09280B5B" w14:textId="1B9CD916" w:rsidR="000034F4" w:rsidRDefault="000034F4">
      <w:r>
        <w:t xml:space="preserve">Parnian Habibi, M.D., </w:t>
      </w:r>
      <w:r w:rsidR="000C3B65">
        <w:t>Neuror</w:t>
      </w:r>
      <w:r w:rsidR="001F5E97">
        <w:t xml:space="preserve">adiology </w:t>
      </w:r>
      <w:r>
        <w:t>Research Fellow, Mayo Clinic, Rochester, MN, USA</w:t>
      </w:r>
    </w:p>
    <w:p w14:paraId="11E5D8BF" w14:textId="77777777" w:rsidR="000034F4" w:rsidRDefault="000034F4"/>
    <w:p w14:paraId="1FBF4B12" w14:textId="77777777" w:rsidR="000034F4" w:rsidRDefault="000034F4"/>
    <w:sectPr w:rsidR="00003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F4"/>
    <w:rsid w:val="000034F4"/>
    <w:rsid w:val="000479A9"/>
    <w:rsid w:val="000674AB"/>
    <w:rsid w:val="000C3B65"/>
    <w:rsid w:val="001A4996"/>
    <w:rsid w:val="001F5E97"/>
    <w:rsid w:val="007F128D"/>
    <w:rsid w:val="00F5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C133"/>
  <w15:chartTrackingRefBased/>
  <w15:docId w15:val="{68E2B759-78E1-4ECA-A114-00D57246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4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4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4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4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4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4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4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4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4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4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4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4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15</Characters>
  <Application>Microsoft Office Word</Application>
  <DocSecurity>0</DocSecurity>
  <Lines>15</Lines>
  <Paragraphs>9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i, Parnian</dc:creator>
  <cp:keywords/>
  <dc:description/>
  <cp:lastModifiedBy>Habibi, Parnian</cp:lastModifiedBy>
  <cp:revision>6</cp:revision>
  <dcterms:created xsi:type="dcterms:W3CDTF">2025-11-06T20:21:00Z</dcterms:created>
  <dcterms:modified xsi:type="dcterms:W3CDTF">2025-11-06T20:29:00Z</dcterms:modified>
</cp:coreProperties>
</file>